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69551" w14:textId="77777777" w:rsidR="00CC79AB" w:rsidRPr="00AF07A6" w:rsidRDefault="00CC79AB" w:rsidP="00CC79A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F07A6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S</w:t>
      </w:r>
      <w:r w:rsidRPr="00AF07A6">
        <w:rPr>
          <w:rFonts w:ascii="Times New Roman" w:eastAsia="Times New Roman" w:hAnsi="Times New Roman" w:cs="Times New Roman"/>
          <w:b/>
          <w:bCs/>
          <w:color w:val="000000" w:themeColor="text1"/>
        </w:rPr>
        <w:t>upplementary Table</w:t>
      </w:r>
    </w:p>
    <w:p w14:paraId="25FB0970" w14:textId="30A14CB3" w:rsidR="00CC79AB" w:rsidRPr="00AF07A6" w:rsidRDefault="00CC79AB" w:rsidP="00CC79A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F07A6">
        <w:rPr>
          <w:rFonts w:ascii="Times New Roman" w:eastAsia="Times New Roman" w:hAnsi="Times New Roman" w:cs="Times New Roman"/>
          <w:color w:val="000000" w:themeColor="text1"/>
        </w:rPr>
        <w:t>Evaluation of s</w:t>
      </w:r>
      <w:r w:rsidRPr="00AF07A6">
        <w:rPr>
          <w:rFonts w:ascii="Times New Roman" w:eastAsia="Times New Roman" w:hAnsi="Times New Roman" w:cs="Times New Roman" w:hint="eastAsia"/>
          <w:color w:val="000000" w:themeColor="text1"/>
        </w:rPr>
        <w:t>e</w:t>
      </w:r>
      <w:r w:rsidRPr="00AF07A6">
        <w:rPr>
          <w:rFonts w:ascii="Times New Roman" w:eastAsia="Times New Roman" w:hAnsi="Times New Roman" w:cs="Times New Roman"/>
          <w:color w:val="000000" w:themeColor="text1"/>
        </w:rPr>
        <w:t xml:space="preserve">ven patients who selected nocturia as the “most influential quality of life domain symptom” postoperatively according to the </w:t>
      </w:r>
      <w:proofErr w:type="gramStart"/>
      <w:r w:rsidRPr="00AF07A6">
        <w:rPr>
          <w:rFonts w:ascii="Times New Roman" w:eastAsia="Times New Roman" w:hAnsi="Times New Roman" w:cs="Times New Roman"/>
          <w:color w:val="000000" w:themeColor="text1"/>
        </w:rPr>
        <w:t>CLSS</w:t>
      </w:r>
      <w:proofErr w:type="gramEnd"/>
    </w:p>
    <w:tbl>
      <w:tblPr>
        <w:tblpPr w:leftFromText="142" w:rightFromText="142" w:vertAnchor="page" w:horzAnchor="margin" w:tblpY="3646"/>
        <w:tblW w:w="8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963"/>
        <w:gridCol w:w="915"/>
        <w:gridCol w:w="1133"/>
        <w:gridCol w:w="1582"/>
        <w:gridCol w:w="1582"/>
        <w:gridCol w:w="1582"/>
      </w:tblGrid>
      <w:tr w:rsidR="00AF07A6" w:rsidRPr="00AF07A6" w14:paraId="5AA5221C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96EB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atient I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6866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CLSS Q2</w:t>
            </w:r>
          </w:p>
          <w:p w14:paraId="60C0DF47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r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98E8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IPSS Q7</w:t>
            </w:r>
          </w:p>
          <w:p w14:paraId="2FF0EEA0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2AA5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OABSS Q2</w:t>
            </w:r>
          </w:p>
          <w:p w14:paraId="0013D077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1483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 xml:space="preserve">CLSS Q2 </w:t>
            </w:r>
          </w:p>
          <w:p w14:paraId="5CECB0AB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ost-p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77C3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IPSS Q7</w:t>
            </w:r>
          </w:p>
          <w:p w14:paraId="33F97431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ost-p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5B7D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OABSS Q2</w:t>
            </w:r>
          </w:p>
          <w:p w14:paraId="77217C29" w14:textId="77777777" w:rsidR="00CC79AB" w:rsidRPr="00AF07A6" w:rsidRDefault="00CC79AB" w:rsidP="00CC79A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post-pre</w:t>
            </w:r>
          </w:p>
        </w:tc>
      </w:tr>
      <w:tr w:rsidR="00AF07A6" w:rsidRPr="00AF07A6" w14:paraId="3329B9E0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77B3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B43D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7A6D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8195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371A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B198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E332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2</w:t>
            </w:r>
          </w:p>
        </w:tc>
      </w:tr>
      <w:tr w:rsidR="00AF07A6" w:rsidRPr="00AF07A6" w14:paraId="2202A911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8F81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2C7E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B571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7775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A151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63C9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FB2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1</w:t>
            </w:r>
          </w:p>
        </w:tc>
      </w:tr>
      <w:tr w:rsidR="00AF07A6" w:rsidRPr="00AF07A6" w14:paraId="495A332D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C22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F962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17EA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5AD4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434B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6AA3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D99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</w:tr>
      <w:tr w:rsidR="00AF07A6" w:rsidRPr="00AF07A6" w14:paraId="1B0B5594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28B4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55B0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01AD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214B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ECBF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458F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678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</w:tr>
      <w:tr w:rsidR="00AF07A6" w:rsidRPr="00AF07A6" w14:paraId="551DA5E3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E203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5F5D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3732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4CC8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89C6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20B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A1CB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</w:tr>
      <w:tr w:rsidR="00AF07A6" w:rsidRPr="00AF07A6" w14:paraId="7FE76E00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D7B2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A686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3B05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0E93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FC7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0E25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66E7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</w:tr>
      <w:tr w:rsidR="00AF07A6" w:rsidRPr="00AF07A6" w14:paraId="4E6608A8" w14:textId="77777777" w:rsidTr="00CC79AB">
        <w:trPr>
          <w:trHeight w:val="3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FE24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ACEE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F80E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29DF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225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EECC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FDF9" w14:textId="77777777" w:rsidR="00CC79AB" w:rsidRPr="00AF07A6" w:rsidRDefault="00CC79AB" w:rsidP="00CC79A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F07A6">
              <w:rPr>
                <w:rFonts w:ascii="Times New Roman" w:eastAsia="Yu Gothic" w:hAnsi="Times New Roman" w:cs="Times New Roman"/>
                <w:color w:val="000000" w:themeColor="text1"/>
              </w:rPr>
              <w:t>-1</w:t>
            </w:r>
          </w:p>
        </w:tc>
      </w:tr>
    </w:tbl>
    <w:p w14:paraId="2AA5CC54" w14:textId="77777777" w:rsidR="00CC79AB" w:rsidRPr="00AF07A6" w:rsidRDefault="00CC79AB" w:rsidP="00CC79A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64CF9ED" w14:textId="77777777" w:rsidR="00CC79AB" w:rsidRPr="00AF07A6" w:rsidRDefault="00CC79AB" w:rsidP="00CC79A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F07A6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F07A6">
        <w:rPr>
          <w:rFonts w:ascii="Times New Roman" w:hAnsi="Times New Roman" w:cs="Times New Roman"/>
          <w:color w:val="000000" w:themeColor="text1"/>
        </w:rPr>
        <w:t>CLSS</w:t>
      </w:r>
      <w:proofErr w:type="spellEnd"/>
      <w:r w:rsidRPr="00AF07A6">
        <w:rPr>
          <w:rFonts w:ascii="Times New Roman" w:hAnsi="Times New Roman" w:cs="Times New Roman"/>
          <w:color w:val="000000" w:themeColor="text1"/>
        </w:rPr>
        <w:t xml:space="preserve"> = </w:t>
      </w:r>
      <w:r w:rsidRPr="00AF07A6">
        <w:rPr>
          <w:rFonts w:ascii="Times New Roman" w:eastAsia="Times New Roman" w:hAnsi="Times New Roman" w:cs="Times New Roman"/>
          <w:color w:val="000000" w:themeColor="text1"/>
        </w:rPr>
        <w:t>Core Lower Urinary Tract Symptom Score</w:t>
      </w:r>
    </w:p>
    <w:p w14:paraId="421CDB07" w14:textId="77777777" w:rsidR="00CC79AB" w:rsidRPr="00AF07A6" w:rsidRDefault="00CC79AB" w:rsidP="00CC79A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F07A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AF07A6">
        <w:rPr>
          <w:rFonts w:ascii="Times New Roman" w:hAnsi="Times New Roman" w:cs="Times New Roman"/>
          <w:color w:val="000000" w:themeColor="text1"/>
        </w:rPr>
        <w:t>Pre</w:t>
      </w:r>
      <w:proofErr w:type="spellEnd"/>
      <w:r w:rsidRPr="00AF07A6">
        <w:rPr>
          <w:rFonts w:ascii="Times New Roman" w:hAnsi="Times New Roman" w:cs="Times New Roman"/>
          <w:color w:val="000000" w:themeColor="text1"/>
        </w:rPr>
        <w:t xml:space="preserve"> = </w:t>
      </w:r>
      <w:r w:rsidRPr="00AF07A6">
        <w:rPr>
          <w:rFonts w:ascii="Times New Roman" w:eastAsia="Times New Roman" w:hAnsi="Times New Roman" w:cs="Times New Roman"/>
          <w:color w:val="000000" w:themeColor="text1"/>
        </w:rPr>
        <w:t>preoperatively</w:t>
      </w:r>
    </w:p>
    <w:p w14:paraId="680B84E4" w14:textId="77777777" w:rsidR="00CC79AB" w:rsidRPr="00AF07A6" w:rsidRDefault="00CC79AB" w:rsidP="00CC79A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AF07A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AF07A6">
        <w:rPr>
          <w:rFonts w:ascii="Times New Roman" w:hAnsi="Times New Roman" w:cs="Times New Roman"/>
          <w:color w:val="000000" w:themeColor="text1"/>
        </w:rPr>
        <w:t>Post</w:t>
      </w:r>
      <w:proofErr w:type="spellEnd"/>
      <w:r w:rsidRPr="00AF07A6">
        <w:rPr>
          <w:rFonts w:ascii="Times New Roman" w:hAnsi="Times New Roman" w:cs="Times New Roman"/>
          <w:color w:val="000000" w:themeColor="text1"/>
        </w:rPr>
        <w:t xml:space="preserve"> = </w:t>
      </w:r>
      <w:r w:rsidRPr="00AF07A6">
        <w:rPr>
          <w:rFonts w:ascii="Times New Roman" w:eastAsia="Times New Roman" w:hAnsi="Times New Roman" w:cs="Times New Roman"/>
          <w:color w:val="000000" w:themeColor="text1"/>
        </w:rPr>
        <w:t>postoperatively</w:t>
      </w:r>
    </w:p>
    <w:p w14:paraId="1CF60781" w14:textId="77777777" w:rsidR="00CC79AB" w:rsidRPr="00AF07A6" w:rsidRDefault="00CC79AB" w:rsidP="00CC79A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11B1C1B" w14:textId="77777777" w:rsidR="007807D7" w:rsidRPr="00AF07A6" w:rsidRDefault="007807D7">
      <w:pPr>
        <w:rPr>
          <w:color w:val="000000" w:themeColor="text1"/>
        </w:rPr>
      </w:pPr>
    </w:p>
    <w:sectPr w:rsidR="007807D7" w:rsidRPr="00AF07A6" w:rsidSect="00BC215D">
      <w:pgSz w:w="11906" w:h="16838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9AB"/>
    <w:rsid w:val="005041F3"/>
    <w:rsid w:val="0068188E"/>
    <w:rsid w:val="007807D7"/>
    <w:rsid w:val="007B52D5"/>
    <w:rsid w:val="00AF07A6"/>
    <w:rsid w:val="00CC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86DED"/>
  <w15:chartTrackingRefBased/>
  <w15:docId w15:val="{E0A25E73-F113-AE44-B913-B2DE9EB5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9A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7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日方 大亮</dc:creator>
  <cp:keywords/>
  <dc:description/>
  <cp:lastModifiedBy>大日方 大亮</cp:lastModifiedBy>
  <cp:revision>2</cp:revision>
  <dcterms:created xsi:type="dcterms:W3CDTF">2023-09-26T09:33:00Z</dcterms:created>
  <dcterms:modified xsi:type="dcterms:W3CDTF">2023-09-28T13:25:00Z</dcterms:modified>
</cp:coreProperties>
</file>